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965CF" w14:textId="77777777" w:rsidR="008345DB" w:rsidRPr="00E83E85" w:rsidRDefault="008345DB" w:rsidP="008345DB">
      <w:pPr>
        <w:rPr>
          <w:rFonts w:ascii="Times New Roman" w:hAnsi="Times New Roman" w:cs="Times New Roman"/>
          <w:b/>
          <w:bCs/>
          <w:lang w:eastAsia="ja-JP"/>
        </w:rPr>
      </w:pPr>
      <w:r w:rsidRPr="00E83E85">
        <w:rPr>
          <w:rFonts w:ascii="Times New Roman" w:hAnsi="Times New Roman" w:cs="Times New Roman"/>
          <w:b/>
          <w:bCs/>
          <w:lang w:eastAsia="ja-JP"/>
        </w:rPr>
        <w:t>S1 Table. Mean catch number, catch mass, individual mass, and individual fork length of Atlantic herring quantified by treatment for each study site.</w:t>
      </w:r>
    </w:p>
    <w:tbl>
      <w:tblPr>
        <w:tblW w:w="92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01"/>
        <w:gridCol w:w="1305"/>
        <w:gridCol w:w="1691"/>
        <w:gridCol w:w="1691"/>
        <w:gridCol w:w="1691"/>
        <w:gridCol w:w="1691"/>
      </w:tblGrid>
      <w:tr w:rsidR="008345DB" w:rsidRPr="00E83E85" w14:paraId="1DFE28A0" w14:textId="77777777" w:rsidTr="007E33C0"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3779D" w14:textId="77777777" w:rsidR="008345DB" w:rsidRPr="00E83E85" w:rsidRDefault="008345DB" w:rsidP="007E3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  <w:t>Site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08B78" w14:textId="77777777" w:rsidR="008345DB" w:rsidRPr="00E83E85" w:rsidRDefault="008345DB" w:rsidP="007E3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  <w:t>Treatment</w:t>
            </w:r>
          </w:p>
        </w:tc>
        <w:tc>
          <w:tcPr>
            <w:tcW w:w="169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32E5F" w14:textId="77777777" w:rsidR="008345DB" w:rsidRPr="00E83E85" w:rsidRDefault="008345DB" w:rsidP="007E33C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  <w:t xml:space="preserve">Mean </w:t>
            </w:r>
          </w:p>
          <w:p w14:paraId="08D6B9B3" w14:textId="77777777" w:rsidR="008345DB" w:rsidRPr="00E83E85" w:rsidRDefault="008345DB" w:rsidP="007E33C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  <w:t>Total Herring Catch (n fish)</w:t>
            </w:r>
          </w:p>
        </w:tc>
        <w:tc>
          <w:tcPr>
            <w:tcW w:w="169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EAA92" w14:textId="77777777" w:rsidR="008345DB" w:rsidRPr="00E83E85" w:rsidRDefault="008345DB" w:rsidP="007E33C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  <w:t xml:space="preserve">Mean </w:t>
            </w:r>
          </w:p>
          <w:p w14:paraId="520272C3" w14:textId="77777777" w:rsidR="008345DB" w:rsidRPr="00E83E85" w:rsidRDefault="008345DB" w:rsidP="007E33C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  <w:t>Total Herring Catch Mass (kg)</w:t>
            </w:r>
          </w:p>
        </w:tc>
        <w:tc>
          <w:tcPr>
            <w:tcW w:w="169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986DF" w14:textId="77777777" w:rsidR="008345DB" w:rsidRPr="00E83E85" w:rsidRDefault="008345DB" w:rsidP="007E33C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  <w:t>Mean Individual Herring Mass (g)</w:t>
            </w:r>
          </w:p>
        </w:tc>
        <w:tc>
          <w:tcPr>
            <w:tcW w:w="169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7DF4B" w14:textId="77777777" w:rsidR="008345DB" w:rsidRPr="00E83E85" w:rsidRDefault="008345DB" w:rsidP="007E33C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  <w:t>Mean Individual Herring Fork Length (cm)</w:t>
            </w:r>
          </w:p>
        </w:tc>
      </w:tr>
      <w:tr w:rsidR="008345DB" w:rsidRPr="00E83E85" w14:paraId="2B1736BA" w14:textId="77777777" w:rsidTr="007E33C0">
        <w:trPr>
          <w:trHeight w:val="440"/>
        </w:trPr>
        <w:tc>
          <w:tcPr>
            <w:tcW w:w="120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936A7" w14:textId="77777777" w:rsidR="008345DB" w:rsidRPr="00E83E85" w:rsidRDefault="008345DB" w:rsidP="007E3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Bay de Verde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264CE" w14:textId="77777777" w:rsidR="008345DB" w:rsidRPr="00E83E85" w:rsidRDefault="008345DB" w:rsidP="007E3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Control</w:t>
            </w:r>
          </w:p>
        </w:tc>
        <w:tc>
          <w:tcPr>
            <w:tcW w:w="16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21F41" w14:textId="77777777" w:rsidR="008345DB" w:rsidRPr="00E83E85" w:rsidRDefault="008345DB" w:rsidP="007E33C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236.0</w:t>
            </w:r>
          </w:p>
        </w:tc>
        <w:tc>
          <w:tcPr>
            <w:tcW w:w="16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5FA86" w14:textId="77777777" w:rsidR="008345DB" w:rsidRPr="00E83E85" w:rsidRDefault="008345DB" w:rsidP="007E33C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51.2</w:t>
            </w:r>
          </w:p>
        </w:tc>
        <w:tc>
          <w:tcPr>
            <w:tcW w:w="16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8AE75" w14:textId="77777777" w:rsidR="008345DB" w:rsidRPr="00E83E85" w:rsidRDefault="008345DB" w:rsidP="007E33C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277.2</w:t>
            </w:r>
          </w:p>
        </w:tc>
        <w:tc>
          <w:tcPr>
            <w:tcW w:w="16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9BF28" w14:textId="77777777" w:rsidR="008345DB" w:rsidRPr="00E83E85" w:rsidRDefault="008345DB" w:rsidP="007E33C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30.6</w:t>
            </w:r>
          </w:p>
        </w:tc>
      </w:tr>
      <w:tr w:rsidR="008345DB" w:rsidRPr="00E83E85" w14:paraId="3524E5DC" w14:textId="77777777" w:rsidTr="007E33C0">
        <w:trPr>
          <w:trHeight w:val="440"/>
        </w:trPr>
        <w:tc>
          <w:tcPr>
            <w:tcW w:w="120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B4534" w14:textId="77777777" w:rsidR="008345DB" w:rsidRPr="00E83E85" w:rsidRDefault="008345DB" w:rsidP="007E3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AA83E" w14:textId="77777777" w:rsidR="008345DB" w:rsidRPr="00E83E85" w:rsidRDefault="008345DB" w:rsidP="007E3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Reduced Da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52FE2" w14:textId="77777777" w:rsidR="008345DB" w:rsidRPr="00E83E85" w:rsidRDefault="008345DB" w:rsidP="007E33C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21.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AD762" w14:textId="77777777" w:rsidR="008345DB" w:rsidRPr="00E83E85" w:rsidRDefault="008345DB" w:rsidP="007E33C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6.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57BD4" w14:textId="77777777" w:rsidR="008345DB" w:rsidRPr="00E83E85" w:rsidRDefault="008345DB" w:rsidP="007E33C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268.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C5AD0" w14:textId="77777777" w:rsidR="008345DB" w:rsidRPr="00E83E85" w:rsidRDefault="008345DB" w:rsidP="007E33C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30.2</w:t>
            </w:r>
          </w:p>
        </w:tc>
      </w:tr>
      <w:tr w:rsidR="008345DB" w:rsidRPr="00E83E85" w14:paraId="02178E56" w14:textId="77777777" w:rsidTr="007E33C0">
        <w:trPr>
          <w:trHeight w:val="440"/>
        </w:trPr>
        <w:tc>
          <w:tcPr>
            <w:tcW w:w="1200" w:type="dxa"/>
            <w:vMerge/>
            <w:tcBorders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2EBFB" w14:textId="77777777" w:rsidR="008345DB" w:rsidRPr="00E83E85" w:rsidRDefault="008345DB" w:rsidP="007E3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3EBD4" w14:textId="77777777" w:rsidR="008345DB" w:rsidRPr="00E83E85" w:rsidRDefault="008345DB" w:rsidP="007E3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Reduced Night</w:t>
            </w:r>
          </w:p>
        </w:tc>
        <w:tc>
          <w:tcPr>
            <w:tcW w:w="1691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AF037" w14:textId="77777777" w:rsidR="008345DB" w:rsidRPr="00E83E85" w:rsidRDefault="008345DB" w:rsidP="007E33C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248.0</w:t>
            </w:r>
          </w:p>
        </w:tc>
        <w:tc>
          <w:tcPr>
            <w:tcW w:w="1691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E63C5" w14:textId="77777777" w:rsidR="008345DB" w:rsidRPr="00E83E85" w:rsidRDefault="008345DB" w:rsidP="007E33C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60.6</w:t>
            </w:r>
          </w:p>
        </w:tc>
        <w:tc>
          <w:tcPr>
            <w:tcW w:w="1691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644B9" w14:textId="77777777" w:rsidR="008345DB" w:rsidRPr="00E83E85" w:rsidRDefault="008345DB" w:rsidP="007E33C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263.0</w:t>
            </w:r>
          </w:p>
        </w:tc>
        <w:tc>
          <w:tcPr>
            <w:tcW w:w="1691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743F9" w14:textId="77777777" w:rsidR="008345DB" w:rsidRPr="00E83E85" w:rsidRDefault="008345DB" w:rsidP="007E33C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29.9</w:t>
            </w:r>
          </w:p>
        </w:tc>
      </w:tr>
      <w:tr w:rsidR="008345DB" w:rsidRPr="00E83E85" w14:paraId="0B62CBB3" w14:textId="77777777" w:rsidTr="007E33C0">
        <w:trPr>
          <w:trHeight w:val="440"/>
        </w:trPr>
        <w:tc>
          <w:tcPr>
            <w:tcW w:w="1200" w:type="dxa"/>
            <w:vMerge w:val="restart"/>
            <w:tcBorders>
              <w:top w:val="dotted" w:sz="8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C3BDA" w14:textId="77777777" w:rsidR="008345DB" w:rsidRPr="00E83E85" w:rsidRDefault="008345DB" w:rsidP="007E3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Musgrave Harbour</w:t>
            </w:r>
          </w:p>
        </w:tc>
        <w:tc>
          <w:tcPr>
            <w:tcW w:w="1305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10665" w14:textId="77777777" w:rsidR="008345DB" w:rsidRPr="00E83E85" w:rsidRDefault="008345DB" w:rsidP="007E3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Control</w:t>
            </w:r>
          </w:p>
        </w:tc>
        <w:tc>
          <w:tcPr>
            <w:tcW w:w="1691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F2643" w14:textId="77777777" w:rsidR="008345DB" w:rsidRPr="00E83E85" w:rsidRDefault="008345DB" w:rsidP="007E33C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356.0</w:t>
            </w:r>
          </w:p>
        </w:tc>
        <w:tc>
          <w:tcPr>
            <w:tcW w:w="1691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B9C73" w14:textId="77777777" w:rsidR="008345DB" w:rsidRPr="00E83E85" w:rsidRDefault="008345DB" w:rsidP="007E33C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62.5</w:t>
            </w:r>
          </w:p>
        </w:tc>
        <w:tc>
          <w:tcPr>
            <w:tcW w:w="1691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DC5E3" w14:textId="77777777" w:rsidR="008345DB" w:rsidRPr="00E83E85" w:rsidRDefault="008345DB" w:rsidP="007E33C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175.4</w:t>
            </w:r>
          </w:p>
        </w:tc>
        <w:tc>
          <w:tcPr>
            <w:tcW w:w="1691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D74B4" w14:textId="77777777" w:rsidR="008345DB" w:rsidRPr="00E83E85" w:rsidRDefault="008345DB" w:rsidP="007E33C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26.8</w:t>
            </w:r>
          </w:p>
        </w:tc>
      </w:tr>
      <w:tr w:rsidR="008345DB" w:rsidRPr="00E83E85" w14:paraId="65D309B4" w14:textId="77777777" w:rsidTr="007E33C0">
        <w:trPr>
          <w:trHeight w:val="440"/>
        </w:trPr>
        <w:tc>
          <w:tcPr>
            <w:tcW w:w="120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D4F3E" w14:textId="77777777" w:rsidR="008345DB" w:rsidRPr="00E83E85" w:rsidRDefault="008345DB" w:rsidP="007E3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5E6B9" w14:textId="77777777" w:rsidR="008345DB" w:rsidRPr="00E83E85" w:rsidRDefault="008345DB" w:rsidP="007E3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Reduced Da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121F1" w14:textId="77777777" w:rsidR="008345DB" w:rsidRPr="00E83E85" w:rsidRDefault="008345DB" w:rsidP="007E33C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0197B" w14:textId="77777777" w:rsidR="008345DB" w:rsidRPr="00E83E85" w:rsidRDefault="008345DB" w:rsidP="007E33C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.0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E5222" w14:textId="77777777" w:rsidR="008345DB" w:rsidRPr="00E83E85" w:rsidRDefault="008345DB" w:rsidP="007E33C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170.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1C302" w14:textId="77777777" w:rsidR="008345DB" w:rsidRPr="00E83E85" w:rsidRDefault="008345DB" w:rsidP="007E33C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26.0</w:t>
            </w:r>
          </w:p>
        </w:tc>
      </w:tr>
      <w:tr w:rsidR="008345DB" w:rsidRPr="00E83E85" w14:paraId="588AFE36" w14:textId="77777777" w:rsidTr="007E33C0">
        <w:trPr>
          <w:trHeight w:val="440"/>
        </w:trPr>
        <w:tc>
          <w:tcPr>
            <w:tcW w:w="120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82065" w14:textId="77777777" w:rsidR="008345DB" w:rsidRPr="00E83E85" w:rsidRDefault="008345DB" w:rsidP="007E3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FB302" w14:textId="77777777" w:rsidR="008345DB" w:rsidRPr="00E83E85" w:rsidRDefault="008345DB" w:rsidP="007E3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Reduced Night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3385C" w14:textId="77777777" w:rsidR="008345DB" w:rsidRPr="00E83E85" w:rsidRDefault="008345DB" w:rsidP="007E33C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645.0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5D2B9" w14:textId="77777777" w:rsidR="008345DB" w:rsidRPr="00E83E85" w:rsidRDefault="008345DB" w:rsidP="007E33C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113.0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1F0F9" w14:textId="77777777" w:rsidR="008345DB" w:rsidRPr="00E83E85" w:rsidRDefault="008345DB" w:rsidP="007E33C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177.8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684A2" w14:textId="77777777" w:rsidR="008345DB" w:rsidRPr="00E83E85" w:rsidRDefault="008345DB" w:rsidP="007E33C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26.8</w:t>
            </w:r>
          </w:p>
        </w:tc>
      </w:tr>
    </w:tbl>
    <w:p w14:paraId="50A646D7" w14:textId="22C7B0F0" w:rsidR="00444DBC" w:rsidRPr="008345DB" w:rsidRDefault="00444DBC" w:rsidP="008345DB">
      <w:pPr>
        <w:keepNext/>
        <w:keepLines/>
        <w:spacing w:after="0" w:line="240" w:lineRule="auto"/>
        <w:outlineLvl w:val="3"/>
        <w:rPr>
          <w:rFonts w:ascii="Times New Roman" w:eastAsia="Times New Roman" w:hAnsi="Times New Roman" w:cs="Times New Roman"/>
          <w:kern w:val="0"/>
          <w:lang w:eastAsia="ja-JP"/>
          <w14:ligatures w14:val="none"/>
        </w:rPr>
      </w:pPr>
      <w:bookmarkStart w:id="0" w:name="_jxetl2n2hmp9" w:colFirst="0" w:colLast="0"/>
      <w:bookmarkEnd w:id="0"/>
    </w:p>
    <w:sectPr w:rsidR="00444DBC" w:rsidRPr="008345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5DB"/>
    <w:rsid w:val="00440D6E"/>
    <w:rsid w:val="00444DBC"/>
    <w:rsid w:val="004D5F23"/>
    <w:rsid w:val="008345DB"/>
    <w:rsid w:val="00AF493E"/>
    <w:rsid w:val="00CF7F5D"/>
    <w:rsid w:val="00DB1C60"/>
    <w:rsid w:val="00EF71D7"/>
    <w:rsid w:val="00F24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1EBC5"/>
  <w15:chartTrackingRefBased/>
  <w15:docId w15:val="{0DFECC75-2A52-48B7-B0D4-7014F29F0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5DB"/>
  </w:style>
  <w:style w:type="paragraph" w:styleId="Heading1">
    <w:name w:val="heading 1"/>
    <w:basedOn w:val="Normal"/>
    <w:next w:val="Normal"/>
    <w:link w:val="Heading1Char"/>
    <w:uiPriority w:val="9"/>
    <w:qFormat/>
    <w:rsid w:val="008345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45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45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45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45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45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45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45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45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45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45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45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45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45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45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45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45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45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45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45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45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45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45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45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45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45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45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45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45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, Sydney Morgan</dc:creator>
  <cp:keywords/>
  <dc:description/>
  <cp:lastModifiedBy>Collins, Sydney Morgan</cp:lastModifiedBy>
  <cp:revision>1</cp:revision>
  <dcterms:created xsi:type="dcterms:W3CDTF">2025-06-03T19:32:00Z</dcterms:created>
  <dcterms:modified xsi:type="dcterms:W3CDTF">2025-06-03T19:33:00Z</dcterms:modified>
</cp:coreProperties>
</file>